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5EB" w:rsidRDefault="00F125EB" w:rsidP="00F125EB">
      <w:pPr>
        <w:jc w:val="both"/>
      </w:pPr>
      <w:r w:rsidRPr="00596887">
        <w:t xml:space="preserve">Tabelle </w:t>
      </w:r>
      <w:r w:rsidR="00A46CF1">
        <w:t>Z</w:t>
      </w:r>
      <w:bookmarkStart w:id="0" w:name="_GoBack"/>
      <w:bookmarkEnd w:id="0"/>
      <w:r>
        <w:t>2</w:t>
      </w:r>
      <w:r w:rsidRPr="00596887">
        <w:t>: Top 3 ICD-10 Kapitel und Titel der Gruppe „Trauma“</w:t>
      </w:r>
      <w:r>
        <w:t xml:space="preserve"> nach Altersgruppen</w:t>
      </w:r>
    </w:p>
    <w:tbl>
      <w:tblPr>
        <w:tblStyle w:val="Gitternetztabelle1hell"/>
        <w:tblW w:w="9989" w:type="dxa"/>
        <w:tblLook w:val="04A0" w:firstRow="1" w:lastRow="0" w:firstColumn="1" w:lastColumn="0" w:noHBand="0" w:noVBand="1"/>
      </w:tblPr>
      <w:tblGrid>
        <w:gridCol w:w="7225"/>
        <w:gridCol w:w="780"/>
        <w:gridCol w:w="1017"/>
        <w:gridCol w:w="967"/>
      </w:tblGrid>
      <w:tr w:rsidR="00F125EB" w:rsidRPr="00393D7B" w:rsidTr="00EA4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</w:tcPr>
          <w:p w:rsidR="00F125EB" w:rsidRPr="00393D7B" w:rsidRDefault="00F125EB" w:rsidP="00EA446C">
            <w:pPr>
              <w:rPr>
                <w:b w:val="0"/>
                <w:bCs w:val="0"/>
              </w:rPr>
            </w:pPr>
          </w:p>
        </w:tc>
        <w:tc>
          <w:tcPr>
            <w:tcW w:w="780" w:type="dxa"/>
            <w:noWrap/>
          </w:tcPr>
          <w:p w:rsidR="00F125EB" w:rsidRPr="00393D7B" w:rsidRDefault="00F125EB" w:rsidP="00EA4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zahl</w:t>
            </w:r>
          </w:p>
        </w:tc>
        <w:tc>
          <w:tcPr>
            <w:tcW w:w="1017" w:type="dxa"/>
            <w:noWrap/>
          </w:tcPr>
          <w:p w:rsidR="00F125EB" w:rsidRPr="00393D7B" w:rsidRDefault="00F125EB" w:rsidP="00EA4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teil ambulant</w:t>
            </w:r>
          </w:p>
        </w:tc>
        <w:tc>
          <w:tcPr>
            <w:tcW w:w="967" w:type="dxa"/>
            <w:noWrap/>
          </w:tcPr>
          <w:p w:rsidR="00F125EB" w:rsidRPr="00393D7B" w:rsidRDefault="00F125EB" w:rsidP="00EA4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teil stationär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393D7B">
              <w:t>Neonaten</w:t>
            </w:r>
            <w:proofErr w:type="spellEnd"/>
          </w:p>
        </w:tc>
        <w:tc>
          <w:tcPr>
            <w:tcW w:w="780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, Vergiftungen und bestimmte andere Folgen äußerer Ursachen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1122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72,2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27,8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s Kopf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696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63,8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36,2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Folgen des Eindringens eines Fremdkörpers durch eine natürliche Körperöffnung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53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79,2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20,8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Komplikationen bei chirurgischen Eingriffen und medizinischer Behandlung, anderenorts nicht klassifiziert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36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69,4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30,6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rPr>
                <w:b w:val="0"/>
                <w:bCs w:val="0"/>
                <w:sz w:val="20"/>
                <w:szCs w:val="20"/>
              </w:rPr>
            </w:pPr>
            <w:r w:rsidRPr="00393D7B">
              <w:t>Kleinkinder</w:t>
            </w:r>
          </w:p>
        </w:tc>
        <w:tc>
          <w:tcPr>
            <w:tcW w:w="780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22"/>
              <w:jc w:val="center"/>
              <w:rPr>
                <w:b w:val="0"/>
                <w:bCs w:val="0"/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, Vergiftungen und bestimmte andere Folgen äußerer Ursachen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6733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88,2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11,8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s Kopf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3496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84,8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5,2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brennungen oder Verätzungen der äußeren Körperoberfläche, Lokalisation bezeichnet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339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77,0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23,0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Folgen des Eindringens eines Fremdkörpers durch eine natürliche Körperöffnung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239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80,3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9,7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rPr>
                <w:b w:val="0"/>
                <w:bCs w:val="0"/>
                <w:sz w:val="20"/>
                <w:szCs w:val="20"/>
              </w:rPr>
            </w:pPr>
            <w:r w:rsidRPr="00393D7B">
              <w:t>frühe Kindheit</w:t>
            </w:r>
          </w:p>
        </w:tc>
        <w:tc>
          <w:tcPr>
            <w:tcW w:w="780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, Vergiftungen und bestimmte andere Folgen äußerer Ursachen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7277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89,7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10,3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s Kopf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3252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85,6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4,4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s Ellenbogens und des Unterarm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773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93,1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6,9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r Schulter und des Oberarm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421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88,4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1,6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rPr>
                <w:b w:val="0"/>
                <w:bCs w:val="0"/>
                <w:sz w:val="20"/>
                <w:szCs w:val="20"/>
              </w:rPr>
            </w:pPr>
            <w:r w:rsidRPr="00393D7B">
              <w:t>späte Kindheit</w:t>
            </w:r>
          </w:p>
        </w:tc>
        <w:tc>
          <w:tcPr>
            <w:tcW w:w="780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, Vergiftungen und bestimmte andere Folgen äußerer Ursachen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13435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91,0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9,0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s Kopf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3089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82,2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7,8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s Ellenbogens und des Unterarm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984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89,9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0,1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r Schulter und des Oberarm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684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85,5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4,5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rPr>
                <w:b w:val="0"/>
                <w:bCs w:val="0"/>
                <w:sz w:val="20"/>
                <w:szCs w:val="20"/>
              </w:rPr>
            </w:pPr>
            <w:r w:rsidRPr="00393D7B">
              <w:t>Adoleszent</w:t>
            </w:r>
          </w:p>
        </w:tc>
        <w:tc>
          <w:tcPr>
            <w:tcW w:w="780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noWrap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, Vergiftungen und bestimmte andere Folgen äußerer Ursachen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11135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90,1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3D7B">
              <w:rPr>
                <w:b/>
                <w:bCs/>
                <w:sz w:val="20"/>
                <w:szCs w:val="20"/>
              </w:rPr>
              <w:t>9,9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s Kopf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558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72,8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27,2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s Ellenbogens und des Unterarme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341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90,5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9,5%</w:t>
            </w:r>
          </w:p>
        </w:tc>
      </w:tr>
      <w:tr w:rsidR="00F125EB" w:rsidRPr="00393D7B" w:rsidTr="00EA44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noWrap/>
            <w:hideMark/>
          </w:tcPr>
          <w:p w:rsidR="00F125EB" w:rsidRPr="00393D7B" w:rsidRDefault="00F125EB" w:rsidP="00EA446C">
            <w:pPr>
              <w:ind w:left="306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Verletzungen des Knies und des Unterschenkels</w:t>
            </w:r>
          </w:p>
        </w:tc>
        <w:tc>
          <w:tcPr>
            <w:tcW w:w="780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1193</w:t>
            </w:r>
          </w:p>
        </w:tc>
        <w:tc>
          <w:tcPr>
            <w:tcW w:w="101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92,3%</w:t>
            </w:r>
          </w:p>
        </w:tc>
        <w:tc>
          <w:tcPr>
            <w:tcW w:w="967" w:type="dxa"/>
            <w:noWrap/>
            <w:hideMark/>
          </w:tcPr>
          <w:p w:rsidR="00F125EB" w:rsidRPr="00393D7B" w:rsidRDefault="00F125EB" w:rsidP="00EA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3D7B">
              <w:rPr>
                <w:sz w:val="20"/>
                <w:szCs w:val="20"/>
              </w:rPr>
              <w:t>7,7%</w:t>
            </w:r>
          </w:p>
        </w:tc>
      </w:tr>
    </w:tbl>
    <w:p w:rsidR="00707EFB" w:rsidRDefault="00707EFB" w:rsidP="00F125EB"/>
    <w:sectPr w:rsidR="00707E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5EB"/>
    <w:rsid w:val="00707EFB"/>
    <w:rsid w:val="00A46CF1"/>
    <w:rsid w:val="00F1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400A5"/>
  <w15:chartTrackingRefBased/>
  <w15:docId w15:val="{71C5F3FA-9E36-4724-B58F-A666881F4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25E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F125E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Florian Prof. Dr.</dc:creator>
  <cp:keywords/>
  <dc:description/>
  <cp:lastModifiedBy>fhoffman</cp:lastModifiedBy>
  <cp:revision>2</cp:revision>
  <dcterms:created xsi:type="dcterms:W3CDTF">2023-05-16T09:14:00Z</dcterms:created>
  <dcterms:modified xsi:type="dcterms:W3CDTF">2023-06-04T14:29:00Z</dcterms:modified>
</cp:coreProperties>
</file>